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3384E" w14:textId="709C61FD" w:rsidR="00544E2C" w:rsidRDefault="00544E2C" w:rsidP="00544E2C">
      <w:pPr>
        <w:jc w:val="center"/>
        <w:rPr>
          <w:rFonts w:ascii="Helvetica" w:hAnsi="Helvetica"/>
          <w:b/>
          <w:color w:val="000000" w:themeColor="text1"/>
          <w:sz w:val="32"/>
          <w:lang w:val="en-GB"/>
        </w:rPr>
      </w:pPr>
      <w:r>
        <w:rPr>
          <w:rFonts w:ascii="Helvetica" w:hAnsi="Helvetica"/>
          <w:b/>
          <w:color w:val="000000" w:themeColor="text1"/>
          <w:sz w:val="32"/>
          <w:lang w:val="en-GB"/>
        </w:rPr>
        <w:t xml:space="preserve">Supplementary </w:t>
      </w:r>
      <w:r w:rsidR="00BF0D19">
        <w:rPr>
          <w:rFonts w:ascii="Helvetica" w:hAnsi="Helvetica"/>
          <w:b/>
          <w:color w:val="000000" w:themeColor="text1"/>
          <w:sz w:val="32"/>
          <w:lang w:val="en-GB"/>
        </w:rPr>
        <w:t>Table</w:t>
      </w:r>
    </w:p>
    <w:p w14:paraId="4B63C51A" w14:textId="77777777" w:rsidR="00544E2C" w:rsidRDefault="00544E2C" w:rsidP="00544E2C">
      <w:pPr>
        <w:jc w:val="center"/>
        <w:rPr>
          <w:rFonts w:ascii="Helvetica" w:hAnsi="Helvetica"/>
          <w:b/>
          <w:color w:val="000000" w:themeColor="text1"/>
          <w:sz w:val="32"/>
          <w:lang w:val="en-GB"/>
        </w:rPr>
      </w:pPr>
    </w:p>
    <w:p w14:paraId="39F54C1E" w14:textId="77777777" w:rsidR="003B63DA" w:rsidRDefault="003B63DA"/>
    <w:p w14:paraId="06531677" w14:textId="223E71B1" w:rsidR="008A5A9A" w:rsidRDefault="00C95D89" w:rsidP="00C34A5E">
      <w:pPr>
        <w:ind w:left="-284"/>
      </w:pPr>
      <w:r>
        <w:rPr>
          <w:b/>
        </w:rPr>
        <w:t>S1 Table</w:t>
      </w:r>
      <w:r w:rsidR="008D28DA" w:rsidRPr="00C34A5E">
        <w:rPr>
          <w:b/>
        </w:rPr>
        <w:t>:</w:t>
      </w:r>
      <w:r w:rsidR="008D28DA">
        <w:t xml:space="preserve">  Experimental conditions of p</w:t>
      </w:r>
      <w:r w:rsidR="00580154">
        <w:t xml:space="preserve">revious HR-MAS NMR studies </w:t>
      </w:r>
      <w:r w:rsidR="008D28DA">
        <w:t xml:space="preserve">for obtaining metabolic profile in </w:t>
      </w:r>
      <w:r w:rsidR="00580154">
        <w:t>various plant materials</w:t>
      </w:r>
    </w:p>
    <w:p w14:paraId="736B00E9" w14:textId="77777777" w:rsidR="00EB36C4" w:rsidRDefault="00EB36C4" w:rsidP="00B6647B">
      <w:pPr>
        <w:ind w:left="-851"/>
      </w:pPr>
      <w:bookmarkStart w:id="0" w:name="_GoBack"/>
      <w:bookmarkEnd w:id="0"/>
    </w:p>
    <w:tbl>
      <w:tblPr>
        <w:tblStyle w:val="TableGrid"/>
        <w:tblW w:w="103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276"/>
        <w:gridCol w:w="992"/>
        <w:gridCol w:w="1134"/>
        <w:gridCol w:w="1843"/>
        <w:gridCol w:w="1275"/>
      </w:tblGrid>
      <w:tr w:rsidR="008A5A9A" w:rsidRPr="008A5A9A" w14:paraId="77F10AFD" w14:textId="77777777" w:rsidTr="008A5A9A">
        <w:tc>
          <w:tcPr>
            <w:tcW w:w="2127" w:type="dxa"/>
            <w:vAlign w:val="center"/>
          </w:tcPr>
          <w:p w14:paraId="44CDC07F" w14:textId="77777777" w:rsidR="00381652" w:rsidRPr="008A5A9A" w:rsidRDefault="00381652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5A9A">
              <w:rPr>
                <w:rFonts w:ascii="Arial" w:hAnsi="Arial" w:cs="Arial"/>
                <w:b/>
                <w:sz w:val="18"/>
                <w:szCs w:val="18"/>
              </w:rPr>
              <w:t>References</w:t>
            </w:r>
          </w:p>
        </w:tc>
        <w:tc>
          <w:tcPr>
            <w:tcW w:w="1701" w:type="dxa"/>
            <w:vAlign w:val="center"/>
          </w:tcPr>
          <w:p w14:paraId="245E9610" w14:textId="546545A0" w:rsidR="00381652" w:rsidRPr="008A5A9A" w:rsidRDefault="00381652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5A9A">
              <w:rPr>
                <w:rFonts w:ascii="Arial" w:hAnsi="Arial" w:cs="Arial"/>
                <w:b/>
                <w:sz w:val="18"/>
                <w:szCs w:val="18"/>
              </w:rPr>
              <w:t>Plant</w:t>
            </w:r>
          </w:p>
        </w:tc>
        <w:tc>
          <w:tcPr>
            <w:tcW w:w="1276" w:type="dxa"/>
            <w:vAlign w:val="center"/>
          </w:tcPr>
          <w:p w14:paraId="5BAFBA0E" w14:textId="22FA4198" w:rsidR="00381652" w:rsidRPr="008A5A9A" w:rsidRDefault="00381652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5A9A">
              <w:rPr>
                <w:rFonts w:ascii="Arial" w:hAnsi="Arial" w:cs="Arial"/>
                <w:b/>
                <w:sz w:val="18"/>
                <w:szCs w:val="18"/>
              </w:rPr>
              <w:t>Magnetic field strenght</w:t>
            </w:r>
            <w:r w:rsidR="00136704" w:rsidRPr="008A5A9A">
              <w:rPr>
                <w:rFonts w:ascii="Arial" w:hAnsi="Arial" w:cs="Arial"/>
                <w:b/>
                <w:sz w:val="18"/>
                <w:szCs w:val="18"/>
              </w:rPr>
              <w:t xml:space="preserve"> (MHz)</w:t>
            </w:r>
          </w:p>
        </w:tc>
        <w:tc>
          <w:tcPr>
            <w:tcW w:w="992" w:type="dxa"/>
            <w:vAlign w:val="center"/>
          </w:tcPr>
          <w:p w14:paraId="7F81878B" w14:textId="29B4261E" w:rsidR="00381652" w:rsidRPr="008A5A9A" w:rsidRDefault="00381652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5A9A">
              <w:rPr>
                <w:rFonts w:ascii="Arial" w:hAnsi="Arial" w:cs="Arial"/>
                <w:b/>
                <w:sz w:val="18"/>
                <w:szCs w:val="18"/>
              </w:rPr>
              <w:t>Spinning speed (</w:t>
            </w:r>
            <w:r w:rsidR="00FC1DC5" w:rsidRPr="008A5A9A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8A5A9A">
              <w:rPr>
                <w:rFonts w:ascii="Arial" w:hAnsi="Arial" w:cs="Arial"/>
                <w:b/>
                <w:sz w:val="18"/>
                <w:szCs w:val="18"/>
              </w:rPr>
              <w:t>Hz)</w:t>
            </w:r>
          </w:p>
        </w:tc>
        <w:tc>
          <w:tcPr>
            <w:tcW w:w="1134" w:type="dxa"/>
            <w:vAlign w:val="center"/>
          </w:tcPr>
          <w:p w14:paraId="2739E53F" w14:textId="06559AF1" w:rsidR="00381652" w:rsidRPr="008A5A9A" w:rsidRDefault="008A5A9A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emp</w:t>
            </w:r>
            <w:r w:rsidR="00381652" w:rsidRPr="008A5A9A">
              <w:rPr>
                <w:rFonts w:ascii="Arial" w:hAnsi="Arial" w:cs="Arial"/>
                <w:b/>
                <w:sz w:val="18"/>
                <w:szCs w:val="18"/>
              </w:rPr>
              <w:t xml:space="preserve"> (K)</w:t>
            </w:r>
          </w:p>
        </w:tc>
        <w:tc>
          <w:tcPr>
            <w:tcW w:w="1843" w:type="dxa"/>
            <w:vAlign w:val="center"/>
          </w:tcPr>
          <w:p w14:paraId="731C5E34" w14:textId="77777777" w:rsidR="00381652" w:rsidRPr="008A5A9A" w:rsidRDefault="00381652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5A9A">
              <w:rPr>
                <w:rFonts w:ascii="Arial" w:hAnsi="Arial" w:cs="Arial"/>
                <w:b/>
                <w:sz w:val="18"/>
                <w:szCs w:val="18"/>
              </w:rPr>
              <w:t>Pulse sequences</w:t>
            </w:r>
          </w:p>
        </w:tc>
        <w:tc>
          <w:tcPr>
            <w:tcW w:w="1275" w:type="dxa"/>
            <w:vAlign w:val="center"/>
          </w:tcPr>
          <w:p w14:paraId="2256D333" w14:textId="77777777" w:rsidR="00381652" w:rsidRPr="008A5A9A" w:rsidRDefault="00381652" w:rsidP="00377D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5A9A">
              <w:rPr>
                <w:rFonts w:ascii="Arial" w:hAnsi="Arial" w:cs="Arial"/>
                <w:b/>
                <w:sz w:val="18"/>
                <w:szCs w:val="18"/>
              </w:rPr>
              <w:t>Other information</w:t>
            </w:r>
          </w:p>
        </w:tc>
      </w:tr>
      <w:tr w:rsidR="008A5A9A" w:rsidRPr="008A5A9A" w14:paraId="6102C8CF" w14:textId="77777777" w:rsidTr="008A5A9A">
        <w:tc>
          <w:tcPr>
            <w:tcW w:w="2127" w:type="dxa"/>
          </w:tcPr>
          <w:p w14:paraId="753F8657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Bharti et al. (2011) [15]</w:t>
            </w:r>
          </w:p>
        </w:tc>
        <w:tc>
          <w:tcPr>
            <w:tcW w:w="1701" w:type="dxa"/>
          </w:tcPr>
          <w:p w14:paraId="2111B051" w14:textId="77777777" w:rsidR="00381652" w:rsidRPr="008A5A9A" w:rsidRDefault="00381652" w:rsidP="0038165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>Withania somnifera</w:t>
            </w:r>
            <w:r w:rsidRPr="008A5A9A">
              <w:rPr>
                <w:rFonts w:ascii="Arial" w:hAnsi="Arial" w:cs="Arial"/>
                <w:b/>
                <w:bCs/>
                <w:i/>
                <w:iCs/>
                <w:color w:val="1A1718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EA5DEE1" w14:textId="1631D385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992" w:type="dxa"/>
          </w:tcPr>
          <w:p w14:paraId="7C643434" w14:textId="39B5DFC9" w:rsidR="00381652" w:rsidRPr="008A5A9A" w:rsidRDefault="00381652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</w:tcPr>
          <w:p w14:paraId="2B33A042" w14:textId="6DB31A48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293</w:t>
            </w:r>
            <w:r w:rsidR="00756219" w:rsidRPr="008A5A9A">
              <w:rPr>
                <w:rFonts w:ascii="Arial" w:hAnsi="Arial" w:cs="Arial"/>
                <w:sz w:val="18"/>
                <w:szCs w:val="18"/>
              </w:rPr>
              <w:t xml:space="preserve"> (20C)</w:t>
            </w:r>
          </w:p>
        </w:tc>
        <w:tc>
          <w:tcPr>
            <w:tcW w:w="1843" w:type="dxa"/>
          </w:tcPr>
          <w:p w14:paraId="7697D712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NOESY, CPMG-pr, COSY, HSQC</w:t>
            </w:r>
          </w:p>
        </w:tc>
        <w:tc>
          <w:tcPr>
            <w:tcW w:w="1275" w:type="dxa"/>
          </w:tcPr>
          <w:p w14:paraId="3A22B83D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Line broadening = 0.3 Hz</w:t>
            </w:r>
          </w:p>
        </w:tc>
      </w:tr>
      <w:tr w:rsidR="008A5A9A" w:rsidRPr="008A5A9A" w14:paraId="34BABFE6" w14:textId="77777777" w:rsidTr="008A5A9A">
        <w:trPr>
          <w:trHeight w:val="614"/>
        </w:trPr>
        <w:tc>
          <w:tcPr>
            <w:tcW w:w="2127" w:type="dxa"/>
          </w:tcPr>
          <w:p w14:paraId="42DEA66F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Sidhu et al. (2010) [16]</w:t>
            </w:r>
          </w:p>
        </w:tc>
        <w:tc>
          <w:tcPr>
            <w:tcW w:w="1701" w:type="dxa"/>
          </w:tcPr>
          <w:p w14:paraId="72A3C61D" w14:textId="77777777" w:rsidR="00381652" w:rsidRPr="008A5A9A" w:rsidRDefault="00381652" w:rsidP="0038165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 xml:space="preserve">Jatropha curcas </w:t>
            </w:r>
          </w:p>
          <w:p w14:paraId="0FF445EB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2AF3C2" w14:textId="24BF5599" w:rsidR="00381652" w:rsidRPr="008A5A9A" w:rsidRDefault="00381652" w:rsidP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92" w:type="dxa"/>
          </w:tcPr>
          <w:p w14:paraId="6FD61378" w14:textId="17879937" w:rsidR="00381652" w:rsidRPr="008A5A9A" w:rsidRDefault="00381652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2B5D311" w14:textId="0B04395D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298</w:t>
            </w:r>
            <w:r w:rsidR="00756219" w:rsidRPr="008A5A9A">
              <w:rPr>
                <w:rFonts w:ascii="Arial" w:hAnsi="Arial" w:cs="Arial"/>
                <w:sz w:val="18"/>
                <w:szCs w:val="18"/>
              </w:rPr>
              <w:t xml:space="preserve"> (25C)</w:t>
            </w:r>
          </w:p>
        </w:tc>
        <w:tc>
          <w:tcPr>
            <w:tcW w:w="1843" w:type="dxa"/>
          </w:tcPr>
          <w:p w14:paraId="146ED904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NOESY, CPMG-pr, COSY</w:t>
            </w:r>
          </w:p>
        </w:tc>
        <w:tc>
          <w:tcPr>
            <w:tcW w:w="1275" w:type="dxa"/>
          </w:tcPr>
          <w:p w14:paraId="7B883DE0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5A9A" w:rsidRPr="008A5A9A" w14:paraId="570A96CE" w14:textId="77777777" w:rsidTr="008A5A9A">
        <w:trPr>
          <w:trHeight w:val="628"/>
        </w:trPr>
        <w:tc>
          <w:tcPr>
            <w:tcW w:w="2127" w:type="dxa"/>
          </w:tcPr>
          <w:p w14:paraId="7B60A867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Sekiyama et al. (2010) [17]</w:t>
            </w:r>
          </w:p>
        </w:tc>
        <w:tc>
          <w:tcPr>
            <w:tcW w:w="1701" w:type="dxa"/>
          </w:tcPr>
          <w:p w14:paraId="46296D0E" w14:textId="31ECAEF4" w:rsidR="00381652" w:rsidRPr="008A5A9A" w:rsidRDefault="0013670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>Arabidopsis thaliana</w:t>
            </w:r>
          </w:p>
        </w:tc>
        <w:tc>
          <w:tcPr>
            <w:tcW w:w="1276" w:type="dxa"/>
          </w:tcPr>
          <w:p w14:paraId="3E4992D2" w14:textId="5B438EDF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992" w:type="dxa"/>
          </w:tcPr>
          <w:p w14:paraId="279248E0" w14:textId="68A155C0" w:rsidR="00381652" w:rsidRPr="008A5A9A" w:rsidRDefault="00136704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20270E6" w14:textId="521478F4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843" w:type="dxa"/>
          </w:tcPr>
          <w:p w14:paraId="22B1F1E3" w14:textId="6A95620A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HSQC</w:t>
            </w:r>
          </w:p>
        </w:tc>
        <w:tc>
          <w:tcPr>
            <w:tcW w:w="1275" w:type="dxa"/>
          </w:tcPr>
          <w:p w14:paraId="1F994C23" w14:textId="1E1F1770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 xml:space="preserve">Extraction from the leaves </w:t>
            </w:r>
          </w:p>
        </w:tc>
      </w:tr>
      <w:tr w:rsidR="008A5A9A" w:rsidRPr="008A5A9A" w14:paraId="636BC410" w14:textId="77777777" w:rsidTr="008A5A9A">
        <w:tc>
          <w:tcPr>
            <w:tcW w:w="2127" w:type="dxa"/>
          </w:tcPr>
          <w:p w14:paraId="4C48509A" w14:textId="6F7ACCE0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Ritota et al. (2010) [</w:t>
            </w:r>
            <w:r w:rsidR="00381652" w:rsidRPr="008A5A9A">
              <w:rPr>
                <w:rFonts w:ascii="Arial" w:hAnsi="Arial" w:cs="Arial"/>
                <w:sz w:val="18"/>
                <w:szCs w:val="18"/>
              </w:rPr>
              <w:t>18</w:t>
            </w:r>
            <w:r w:rsidRPr="008A5A9A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6F7D5B63" w14:textId="77777777" w:rsidR="00136704" w:rsidRPr="008A5A9A" w:rsidRDefault="00136704" w:rsidP="0013670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>Capsicum annum</w:t>
            </w:r>
          </w:p>
          <w:p w14:paraId="0D48EFC7" w14:textId="77777777" w:rsidR="00381652" w:rsidRPr="008A5A9A" w:rsidRDefault="00381652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2351E0" w14:textId="3727D462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92" w:type="dxa"/>
          </w:tcPr>
          <w:p w14:paraId="6008DB22" w14:textId="3289B765" w:rsidR="00381652" w:rsidRPr="008A5A9A" w:rsidRDefault="00136704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ECBA29C" w14:textId="2E8A916D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843" w:type="dxa"/>
          </w:tcPr>
          <w:p w14:paraId="752A0CCA" w14:textId="28D89E0C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 xml:space="preserve">NOESY, zgpg30, TOCSY, HSQC </w:t>
            </w:r>
          </w:p>
        </w:tc>
        <w:tc>
          <w:tcPr>
            <w:tcW w:w="1275" w:type="dxa"/>
          </w:tcPr>
          <w:p w14:paraId="6939A494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5A9A" w:rsidRPr="008A5A9A" w14:paraId="01DA23BD" w14:textId="77777777" w:rsidTr="008A5A9A">
        <w:tc>
          <w:tcPr>
            <w:tcW w:w="2127" w:type="dxa"/>
          </w:tcPr>
          <w:p w14:paraId="384D9525" w14:textId="087EBC52" w:rsidR="00381652" w:rsidRPr="008A5A9A" w:rsidRDefault="001367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Ritota et al. (2012) [</w:t>
            </w:r>
            <w:r w:rsidR="00381652" w:rsidRPr="008A5A9A">
              <w:rPr>
                <w:rFonts w:ascii="Arial" w:hAnsi="Arial" w:cs="Arial"/>
                <w:sz w:val="18"/>
                <w:szCs w:val="18"/>
              </w:rPr>
              <w:t>19</w:t>
            </w:r>
            <w:r w:rsidRPr="008A5A9A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135F8589" w14:textId="2B85EA26" w:rsidR="00381652" w:rsidRPr="008A5A9A" w:rsidRDefault="00136704" w:rsidP="00FC1D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 xml:space="preserve">Allium sativum </w:t>
            </w:r>
          </w:p>
        </w:tc>
        <w:tc>
          <w:tcPr>
            <w:tcW w:w="1276" w:type="dxa"/>
          </w:tcPr>
          <w:p w14:paraId="52928B1F" w14:textId="4056F752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92" w:type="dxa"/>
          </w:tcPr>
          <w:p w14:paraId="5AF0007F" w14:textId="1D04BE60" w:rsidR="00381652" w:rsidRPr="008A5A9A" w:rsidRDefault="00FC1DC5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44FF8FB" w14:textId="516692D7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843" w:type="dxa"/>
          </w:tcPr>
          <w:p w14:paraId="4B0F7DCA" w14:textId="48D7383C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NOESY, zgpg30, TOCSY, HSQC</w:t>
            </w:r>
          </w:p>
        </w:tc>
        <w:tc>
          <w:tcPr>
            <w:tcW w:w="1275" w:type="dxa"/>
          </w:tcPr>
          <w:p w14:paraId="2C598899" w14:textId="375F18F0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Line broadening = 0.3 Hz</w:t>
            </w:r>
          </w:p>
        </w:tc>
      </w:tr>
      <w:tr w:rsidR="008A5A9A" w:rsidRPr="008A5A9A" w14:paraId="41708B91" w14:textId="77777777" w:rsidTr="008A5A9A">
        <w:tc>
          <w:tcPr>
            <w:tcW w:w="2127" w:type="dxa"/>
          </w:tcPr>
          <w:p w14:paraId="2899A815" w14:textId="54817D76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De Oliveira et al. (2014) [</w:t>
            </w:r>
            <w:r w:rsidR="00381652" w:rsidRPr="008A5A9A">
              <w:rPr>
                <w:rFonts w:ascii="Arial" w:hAnsi="Arial" w:cs="Arial"/>
                <w:sz w:val="18"/>
                <w:szCs w:val="18"/>
              </w:rPr>
              <w:t>20</w:t>
            </w:r>
            <w:r w:rsidRPr="008A5A9A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2392855F" w14:textId="4DC3265C" w:rsidR="00FC1DC5" w:rsidRPr="008A5A9A" w:rsidRDefault="00E13F33" w:rsidP="00FC1DC5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dvTTd3e3db0f" w:hAnsi="AdvTTd3e3db0f" w:cs="AdvTTd3e3db0f"/>
                <w:sz w:val="18"/>
                <w:szCs w:val="18"/>
                <w:lang w:val="en-US"/>
              </w:rPr>
              <w:t>Swingle</w:t>
            </w:r>
            <w:proofErr w:type="spellEnd"/>
            <w:r>
              <w:rPr>
                <w:rFonts w:ascii="AdvTTd3e3db0f+20" w:eastAsia="AdvTTd3e3db0f+20" w:hAnsi="AdvTTd3e3db0f" w:cs="AdvTTd3e3db0f+20" w:hint="eastAsia"/>
                <w:sz w:val="18"/>
                <w:szCs w:val="18"/>
                <w:lang w:val="en-US"/>
              </w:rPr>
              <w:t>’</w:t>
            </w:r>
            <w:r>
              <w:rPr>
                <w:rFonts w:ascii="AdvTTd3e3db0f+20" w:eastAsia="AdvTTd3e3db0f+20" w:hAnsi="AdvTTd3e3db0f" w:cs="AdvTTd3e3db0f+2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dvTTd3e3db0f" w:hAnsi="AdvTTd3e3db0f" w:cs="AdvTTd3e3db0f"/>
                <w:sz w:val="18"/>
                <w:szCs w:val="18"/>
                <w:lang w:val="en-US"/>
              </w:rPr>
              <w:t>citrumelo</w:t>
            </w:r>
            <w:proofErr w:type="spellEnd"/>
            <w:r>
              <w:rPr>
                <w:rFonts w:ascii="AdvTTd3e3db0f" w:hAnsi="AdvTTd3e3db0f" w:cs="AdvTTd3e3db0f"/>
                <w:sz w:val="18"/>
                <w:szCs w:val="18"/>
                <w:lang w:val="en-US"/>
              </w:rPr>
              <w:t xml:space="preserve"> (</w:t>
            </w:r>
            <w:r w:rsidR="00FC1DC5" w:rsidRPr="008A5A9A">
              <w:rPr>
                <w:rFonts w:ascii="Arial" w:hAnsi="Arial" w:cs="Arial"/>
                <w:i/>
                <w:sz w:val="18"/>
                <w:szCs w:val="18"/>
              </w:rPr>
              <w:t xml:space="preserve">Citrus paradisi </w:t>
            </w:r>
          </w:p>
          <w:p w14:paraId="29D1FDBB" w14:textId="52A367E5" w:rsidR="00381652" w:rsidRPr="008A5A9A" w:rsidRDefault="00FC1DC5" w:rsidP="00FC1DC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>× Poncirus trifoliata</w:t>
            </w:r>
            <w:r w:rsidR="00E13F33"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Pr="008A5A9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77FFC014" w14:textId="5CC3E1FB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992" w:type="dxa"/>
          </w:tcPr>
          <w:p w14:paraId="2978B49B" w14:textId="67FD04FB" w:rsidR="00381652" w:rsidRPr="008A5A9A" w:rsidRDefault="00FC1DC5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6B5632C" w14:textId="3C196C58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301</w:t>
            </w:r>
            <w:r w:rsidR="00756219" w:rsidRPr="008A5A9A">
              <w:rPr>
                <w:rFonts w:ascii="Arial" w:hAnsi="Arial" w:cs="Arial"/>
                <w:sz w:val="18"/>
                <w:szCs w:val="18"/>
              </w:rPr>
              <w:t xml:space="preserve"> (28)</w:t>
            </w:r>
          </w:p>
        </w:tc>
        <w:tc>
          <w:tcPr>
            <w:tcW w:w="1843" w:type="dxa"/>
          </w:tcPr>
          <w:p w14:paraId="47AA3FB0" w14:textId="7AACB321" w:rsidR="00381652" w:rsidRPr="008A5A9A" w:rsidRDefault="00FC1DC5" w:rsidP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composite pulse presaturation, HSQC, TOCSY</w:t>
            </w:r>
          </w:p>
        </w:tc>
        <w:tc>
          <w:tcPr>
            <w:tcW w:w="1275" w:type="dxa"/>
          </w:tcPr>
          <w:p w14:paraId="695A1F52" w14:textId="7B0DAA0E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Line broadening = 0.3 Hz</w:t>
            </w:r>
          </w:p>
        </w:tc>
      </w:tr>
      <w:tr w:rsidR="008A5A9A" w:rsidRPr="008A5A9A" w14:paraId="0432B203" w14:textId="77777777" w:rsidTr="008A5A9A">
        <w:tc>
          <w:tcPr>
            <w:tcW w:w="2127" w:type="dxa"/>
          </w:tcPr>
          <w:p w14:paraId="15A72068" w14:textId="1CE69A85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Mori et al. (2015) [</w:t>
            </w:r>
            <w:r w:rsidR="00381652" w:rsidRPr="008A5A9A">
              <w:rPr>
                <w:rFonts w:ascii="Arial" w:hAnsi="Arial" w:cs="Arial"/>
                <w:sz w:val="18"/>
                <w:szCs w:val="18"/>
              </w:rPr>
              <w:t>21</w:t>
            </w:r>
            <w:r w:rsidRPr="008A5A9A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4792EA61" w14:textId="4BFA92F7" w:rsidR="00381652" w:rsidRPr="008A5A9A" w:rsidRDefault="00E13F33" w:rsidP="00377D0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opler hybrid (</w:t>
            </w:r>
            <w:r w:rsidR="00FC1DC5" w:rsidRPr="008A5A9A">
              <w:rPr>
                <w:rFonts w:ascii="Arial" w:hAnsi="Arial" w:cs="Arial"/>
                <w:i/>
                <w:sz w:val="18"/>
                <w:szCs w:val="18"/>
              </w:rPr>
              <w:t>Populus tremula L.×Populus tremuloides Michx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A3678B5" w14:textId="55C2B403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400 and 500</w:t>
            </w:r>
          </w:p>
        </w:tc>
        <w:tc>
          <w:tcPr>
            <w:tcW w:w="992" w:type="dxa"/>
          </w:tcPr>
          <w:p w14:paraId="46C1A00E" w14:textId="6D3A297C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4, 6 and 10</w:t>
            </w:r>
          </w:p>
        </w:tc>
        <w:tc>
          <w:tcPr>
            <w:tcW w:w="1134" w:type="dxa"/>
          </w:tcPr>
          <w:p w14:paraId="0D260CEF" w14:textId="6B5666FE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843" w:type="dxa"/>
          </w:tcPr>
          <w:p w14:paraId="07CAEA1F" w14:textId="6CB9FC4E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HSQC</w:t>
            </w:r>
          </w:p>
        </w:tc>
        <w:tc>
          <w:tcPr>
            <w:tcW w:w="1275" w:type="dxa"/>
          </w:tcPr>
          <w:p w14:paraId="0E844AB5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5A9A" w:rsidRPr="008A5A9A" w14:paraId="69C6ACF6" w14:textId="77777777" w:rsidTr="008A5A9A">
        <w:tc>
          <w:tcPr>
            <w:tcW w:w="2127" w:type="dxa"/>
          </w:tcPr>
          <w:p w14:paraId="27E3CFAB" w14:textId="4E12CE77" w:rsidR="00381652" w:rsidRPr="008A5A9A" w:rsidRDefault="00FC1DC5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Komatsu et al. (2015) [</w:t>
            </w:r>
            <w:r w:rsidR="00381652" w:rsidRPr="008A5A9A">
              <w:rPr>
                <w:rFonts w:ascii="Arial" w:hAnsi="Arial" w:cs="Arial"/>
                <w:sz w:val="18"/>
                <w:szCs w:val="18"/>
              </w:rPr>
              <w:t>22</w:t>
            </w:r>
            <w:r w:rsidRPr="008A5A9A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44C114F3" w14:textId="77777777" w:rsidR="00377D04" w:rsidRPr="008A5A9A" w:rsidRDefault="00377D04" w:rsidP="00377D0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A5A9A">
              <w:rPr>
                <w:rFonts w:ascii="Arial" w:hAnsi="Arial" w:cs="Arial"/>
                <w:i/>
                <w:sz w:val="18"/>
                <w:szCs w:val="18"/>
              </w:rPr>
              <w:t>Euglena gracilis</w:t>
            </w:r>
          </w:p>
          <w:p w14:paraId="69A29DE6" w14:textId="77777777" w:rsidR="00381652" w:rsidRPr="008A5A9A" w:rsidRDefault="00381652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906509" w14:textId="3E4D8E90" w:rsidR="00381652" w:rsidRPr="008A5A9A" w:rsidRDefault="00377D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992" w:type="dxa"/>
          </w:tcPr>
          <w:p w14:paraId="2480D400" w14:textId="4062ED73" w:rsidR="00381652" w:rsidRPr="008A5A9A" w:rsidRDefault="00377D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D51D3A5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731645E" w14:textId="2E3C2507" w:rsidR="00381652" w:rsidRPr="008A5A9A" w:rsidRDefault="00377D04">
            <w:pPr>
              <w:rPr>
                <w:rFonts w:ascii="Arial" w:hAnsi="Arial" w:cs="Arial"/>
                <w:sz w:val="18"/>
                <w:szCs w:val="18"/>
              </w:rPr>
            </w:pPr>
            <w:r w:rsidRPr="008A5A9A">
              <w:rPr>
                <w:rFonts w:ascii="Arial" w:hAnsi="Arial" w:cs="Arial"/>
                <w:sz w:val="18"/>
                <w:szCs w:val="18"/>
              </w:rPr>
              <w:t>HSQC</w:t>
            </w:r>
          </w:p>
        </w:tc>
        <w:tc>
          <w:tcPr>
            <w:tcW w:w="1275" w:type="dxa"/>
          </w:tcPr>
          <w:p w14:paraId="4CE434B4" w14:textId="77777777" w:rsidR="00381652" w:rsidRPr="008A5A9A" w:rsidRDefault="003816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5E655D4" w14:textId="77777777" w:rsidR="00381652" w:rsidRDefault="00381652"/>
    <w:p w14:paraId="2BFEFBFA" w14:textId="2B4CC1C7" w:rsidR="00381652" w:rsidRDefault="00381652" w:rsidP="00544E2C">
      <w:pPr>
        <w:ind w:left="-142"/>
      </w:pPr>
    </w:p>
    <w:p w14:paraId="2DC05C7E" w14:textId="77777777" w:rsidR="00CE4BBF" w:rsidRDefault="00CE4BBF" w:rsidP="00544E2C">
      <w:pPr>
        <w:ind w:left="-142"/>
      </w:pPr>
    </w:p>
    <w:p w14:paraId="47A90ED0" w14:textId="77777777" w:rsidR="00CE4BBF" w:rsidRDefault="00CE4BBF" w:rsidP="00544E2C">
      <w:pPr>
        <w:ind w:left="-142"/>
      </w:pPr>
    </w:p>
    <w:p w14:paraId="3BAA0E84" w14:textId="3408B359" w:rsidR="00CE4BBF" w:rsidRDefault="00CE4BBF" w:rsidP="00544E2C">
      <w:pPr>
        <w:ind w:left="-142"/>
      </w:pPr>
    </w:p>
    <w:sectPr w:rsidR="00CE4BBF" w:rsidSect="00B6647B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d3e3db0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d3e3db0f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52"/>
    <w:rsid w:val="00034E4A"/>
    <w:rsid w:val="00035C97"/>
    <w:rsid w:val="00045B79"/>
    <w:rsid w:val="000B1B3A"/>
    <w:rsid w:val="000D7CA8"/>
    <w:rsid w:val="000E7C26"/>
    <w:rsid w:val="00136704"/>
    <w:rsid w:val="00143D9D"/>
    <w:rsid w:val="001D1DD9"/>
    <w:rsid w:val="00205FD8"/>
    <w:rsid w:val="00271653"/>
    <w:rsid w:val="00293DF3"/>
    <w:rsid w:val="00295B87"/>
    <w:rsid w:val="002B38CA"/>
    <w:rsid w:val="00377D04"/>
    <w:rsid w:val="00381652"/>
    <w:rsid w:val="003B55B2"/>
    <w:rsid w:val="003B63DA"/>
    <w:rsid w:val="003D319A"/>
    <w:rsid w:val="003E160A"/>
    <w:rsid w:val="00407FF9"/>
    <w:rsid w:val="004166C2"/>
    <w:rsid w:val="00483C68"/>
    <w:rsid w:val="00503C17"/>
    <w:rsid w:val="005251AE"/>
    <w:rsid w:val="00544E2C"/>
    <w:rsid w:val="00580154"/>
    <w:rsid w:val="00586642"/>
    <w:rsid w:val="0059599B"/>
    <w:rsid w:val="006B0678"/>
    <w:rsid w:val="006C523E"/>
    <w:rsid w:val="00724EF2"/>
    <w:rsid w:val="00756219"/>
    <w:rsid w:val="007721F8"/>
    <w:rsid w:val="007D127A"/>
    <w:rsid w:val="007F56B6"/>
    <w:rsid w:val="00871F5B"/>
    <w:rsid w:val="00874A04"/>
    <w:rsid w:val="008A5A9A"/>
    <w:rsid w:val="008D1A5A"/>
    <w:rsid w:val="008D28DA"/>
    <w:rsid w:val="00915B5A"/>
    <w:rsid w:val="00940E07"/>
    <w:rsid w:val="00950C87"/>
    <w:rsid w:val="00963D08"/>
    <w:rsid w:val="00A0225A"/>
    <w:rsid w:val="00A07543"/>
    <w:rsid w:val="00A85BA3"/>
    <w:rsid w:val="00A94610"/>
    <w:rsid w:val="00A94838"/>
    <w:rsid w:val="00A972C8"/>
    <w:rsid w:val="00AB443F"/>
    <w:rsid w:val="00B6647B"/>
    <w:rsid w:val="00B868D6"/>
    <w:rsid w:val="00BF0D19"/>
    <w:rsid w:val="00C34A5E"/>
    <w:rsid w:val="00C654B3"/>
    <w:rsid w:val="00C7051C"/>
    <w:rsid w:val="00C95D89"/>
    <w:rsid w:val="00CE2669"/>
    <w:rsid w:val="00CE4BBF"/>
    <w:rsid w:val="00DD42D3"/>
    <w:rsid w:val="00E13F33"/>
    <w:rsid w:val="00E3134C"/>
    <w:rsid w:val="00EA5092"/>
    <w:rsid w:val="00EB0FE6"/>
    <w:rsid w:val="00EB1D32"/>
    <w:rsid w:val="00EB36C4"/>
    <w:rsid w:val="00EC311B"/>
    <w:rsid w:val="00EE5B15"/>
    <w:rsid w:val="00F14757"/>
    <w:rsid w:val="00F87937"/>
    <w:rsid w:val="00FA20CE"/>
    <w:rsid w:val="00FC1DC5"/>
    <w:rsid w:val="00F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FF80F"/>
  <w15:docId w15:val="{2981F7BB-ED60-4BD2-8EF3-20EF46D2D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D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D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3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9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3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4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7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616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045778">
                              <w:marLeft w:val="0"/>
                              <w:marRight w:val="0"/>
                              <w:marTop w:val="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uwertje Augustijn</dc:creator>
  <cp:lastModifiedBy>Alia</cp:lastModifiedBy>
  <cp:revision>5</cp:revision>
  <dcterms:created xsi:type="dcterms:W3CDTF">2016-07-14T21:23:00Z</dcterms:created>
  <dcterms:modified xsi:type="dcterms:W3CDTF">2016-07-15T09:05:00Z</dcterms:modified>
</cp:coreProperties>
</file>